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F4B33" w:rsidRDefault="002F4B33" w:rsidP="002F4B33">
      <w:pPr>
        <w:widowControl/>
        <w:wordWrap/>
        <w:autoSpaceDE/>
        <w:autoSpaceDN/>
      </w:pPr>
      <w:r>
        <w:rPr>
          <w:rFonts w:hint="eastAsia"/>
          <w:b/>
          <w:bCs/>
        </w:rPr>
        <w:t xml:space="preserve">Multimedia appendix </w:t>
      </w:r>
      <w:r w:rsidR="003642DB">
        <w:rPr>
          <w:b/>
          <w:bCs/>
        </w:rPr>
        <w:t>4</w:t>
      </w:r>
      <w:r w:rsidRPr="00DB206A">
        <w:rPr>
          <w:b/>
          <w:bCs/>
        </w:rPr>
        <w:t>.</w:t>
      </w:r>
      <w:r>
        <w:t xml:space="preserve"> Screenshots of medical document </w:t>
      </w:r>
      <w:r w:rsidR="00ED159B">
        <w:t>changes</w:t>
      </w:r>
      <w:r>
        <w:t xml:space="preserve"> app tested with simulation data.</w:t>
      </w:r>
    </w:p>
    <w:p w:rsidR="002F4B33" w:rsidRDefault="002F4B33" w:rsidP="002F4B33">
      <w:pPr>
        <w:widowControl/>
        <w:wordWrap/>
        <w:autoSpaceDE/>
        <w:autoSpaceDN/>
      </w:pPr>
    </w:p>
    <w:tbl>
      <w:tblPr>
        <w:tblW w:w="627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1874"/>
        <w:gridCol w:w="1874"/>
      </w:tblGrid>
      <w:tr w:rsidR="002F4B33" w:rsidRPr="00F91361" w:rsidTr="004735B8">
        <w:trPr>
          <w:trHeight w:val="580"/>
          <w:jc w:val="center"/>
        </w:trPr>
        <w:tc>
          <w:tcPr>
            <w:tcW w:w="2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cs="Times New Roman"/>
                <w:sz w:val="16"/>
                <w:szCs w:val="16"/>
              </w:rPr>
              <w:br w:type="page"/>
            </w: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data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Medical record changes(risk1/risk2/risk3)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creenshot</w:t>
            </w:r>
          </w:p>
        </w:tc>
      </w:tr>
      <w:tr w:rsidR="002F4B33" w:rsidRPr="00F91361" w:rsidTr="004735B8">
        <w:trPr>
          <w:trHeight w:val="551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0 / 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49D880D4" wp14:editId="11D31438">
                  <wp:extent cx="843082" cy="1213850"/>
                  <wp:effectExtent l="0" t="0" r="0" b="5715"/>
                  <wp:docPr id="4" name="그림 4" descr="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1.jp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40" t="15968" r="6245" b="12828"/>
                          <a:stretch/>
                        </pic:blipFill>
                        <pic:spPr bwMode="auto">
                          <a:xfrm>
                            <a:off x="0" y="0"/>
                            <a:ext cx="851662" cy="12262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B33" w:rsidRPr="00F91361" w:rsidTr="004735B8">
        <w:trPr>
          <w:trHeight w:val="522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0 /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69BB5B98" wp14:editId="53B5B959">
                  <wp:extent cx="836320" cy="1215342"/>
                  <wp:effectExtent l="0" t="0" r="1905" b="4445"/>
                  <wp:docPr id="9" name="그림 9" descr="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2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91" t="16283" r="6486" b="12005"/>
                          <a:stretch/>
                        </pic:blipFill>
                        <pic:spPr bwMode="auto">
                          <a:xfrm>
                            <a:off x="0" y="0"/>
                            <a:ext cx="867661" cy="12608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B33" w:rsidRPr="00F91361" w:rsidTr="004735B8">
        <w:trPr>
          <w:trHeight w:val="522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0 / 3 / 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7D947115" wp14:editId="42C32618">
                  <wp:extent cx="874928" cy="1242060"/>
                  <wp:effectExtent l="0" t="0" r="1905" b="2540"/>
                  <wp:docPr id="10" name="그림 10" descr="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3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4" t="16547" r="5833" b="12953"/>
                          <a:stretch/>
                        </pic:blipFill>
                        <pic:spPr bwMode="auto">
                          <a:xfrm>
                            <a:off x="0" y="0"/>
                            <a:ext cx="900818" cy="12788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B33" w:rsidRPr="00F91361" w:rsidTr="004735B8">
        <w:trPr>
          <w:trHeight w:val="522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3 / 0 / 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53993D1C" wp14:editId="38CA4592">
                  <wp:extent cx="871537" cy="1244924"/>
                  <wp:effectExtent l="0" t="0" r="5080" b="0"/>
                  <wp:docPr id="11" name="그림 11" descr="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4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78" t="17246" r="6869" b="13446"/>
                          <a:stretch/>
                        </pic:blipFill>
                        <pic:spPr bwMode="auto">
                          <a:xfrm>
                            <a:off x="0" y="0"/>
                            <a:ext cx="889108" cy="12700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B33" w:rsidRPr="00F91361" w:rsidTr="004735B8">
        <w:trPr>
          <w:trHeight w:val="551"/>
          <w:jc w:val="center"/>
        </w:trPr>
        <w:tc>
          <w:tcPr>
            <w:tcW w:w="2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Simulation 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  <w:t>5 / 3 / 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F4B33" w:rsidRPr="00DB206A" w:rsidRDefault="002F4B33" w:rsidP="004735B8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0"/>
                <w:sz w:val="16"/>
                <w:szCs w:val="16"/>
              </w:rPr>
            </w:pPr>
            <w:r w:rsidRPr="00DB206A">
              <w:rPr>
                <w:rFonts w:eastAsia="맑은 고딕" w:cs="Times New Roman"/>
                <w:noProof/>
                <w:color w:val="000000"/>
                <w:kern w:val="0"/>
                <w:sz w:val="16"/>
                <w:szCs w:val="16"/>
              </w:rPr>
              <w:drawing>
                <wp:inline distT="0" distB="0" distL="0" distR="0" wp14:anchorId="42DBC92E" wp14:editId="04C1CD12">
                  <wp:extent cx="906693" cy="1300163"/>
                  <wp:effectExtent l="0" t="0" r="0" b="0"/>
                  <wp:docPr id="12" name="그림 12" descr="스크린샷이(가) 표시된 사진&#10;&#10;자동 생성된 설명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5.jp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78" t="16954" r="6273" b="12745"/>
                          <a:stretch/>
                        </pic:blipFill>
                        <pic:spPr bwMode="auto">
                          <a:xfrm>
                            <a:off x="0" y="0"/>
                            <a:ext cx="929027" cy="13321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F4B33" w:rsidRDefault="002F4B33" w:rsidP="002F4B33">
      <w:pPr>
        <w:widowControl/>
        <w:wordWrap/>
        <w:autoSpaceDE/>
        <w:autoSpaceDN/>
        <w:sectPr w:rsidR="002F4B33" w:rsidSect="00076EE4">
          <w:footerReference w:type="default" r:id="rId11"/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:rsidR="00E578CB" w:rsidRDefault="000E2DBC"/>
    <w:sectPr w:rsidR="00E578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E2DBC" w:rsidRDefault="000E2DBC">
      <w:r>
        <w:separator/>
      </w:r>
    </w:p>
  </w:endnote>
  <w:endnote w:type="continuationSeparator" w:id="0">
    <w:p w:rsidR="000E2DBC" w:rsidRDefault="000E2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 Myeongjo">
    <w:altName w:val="바탕"/>
    <w:panose1 w:val="02020603020101020101"/>
    <w:charset w:val="81"/>
    <w:family w:val="roman"/>
    <w:pitch w:val="variable"/>
    <w:sig w:usb0="800002A7" w:usb1="09D7FCFB" w:usb2="00000010" w:usb3="00000000" w:csb0="00280001" w:csb1="00000000"/>
  </w:font>
  <w:font w:name="Times New Roman(본문 CS)">
    <w:altName w:val="바탕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335428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5285" w:rsidRDefault="00ED159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5285" w:rsidRDefault="000E2DB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E2DBC" w:rsidRDefault="000E2DBC">
      <w:r>
        <w:separator/>
      </w:r>
    </w:p>
  </w:footnote>
  <w:footnote w:type="continuationSeparator" w:id="0">
    <w:p w:rsidR="000E2DBC" w:rsidRDefault="000E2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4B33"/>
    <w:rsid w:val="000E2DBC"/>
    <w:rsid w:val="002F4B33"/>
    <w:rsid w:val="003642DB"/>
    <w:rsid w:val="00594580"/>
    <w:rsid w:val="00ED159B"/>
    <w:rsid w:val="00F3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AB3F"/>
  <w15:docId w15:val="{4AAE07B9-E819-DA44-A9B0-D39C2E4E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B3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Nanum Myeongjo" w:hAnsi="Times New Roman" w:cs="Times New Roman(본문 CS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F4B33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2F4B33"/>
    <w:rPr>
      <w:rFonts w:ascii="Times New Roman" w:eastAsia="Nanum Myeongjo" w:hAnsi="Times New Roman" w:cs="Times New Roman(본문 CS)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2F4B3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2F4B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유랑(의생명시스템정보학교실)</dc:creator>
  <cp:lastModifiedBy>MinDong Sung</cp:lastModifiedBy>
  <cp:revision>3</cp:revision>
  <dcterms:created xsi:type="dcterms:W3CDTF">2020-04-27T09:10:00Z</dcterms:created>
  <dcterms:modified xsi:type="dcterms:W3CDTF">2020-08-06T06:50:00Z</dcterms:modified>
</cp:coreProperties>
</file>